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1"/>
        <w:spacing w:lineRule="auto" w:line="360" w:before="0" w:after="280"/>
        <w:rPr/>
      </w:pPr>
      <w:r>
        <w:rPr/>
        <w:t>Appendix 3 Meta-analyses of controlled trials of the effect of interventions on hospital readmission rates.</w:t>
      </w:r>
    </w:p>
    <w:tbl>
      <w:tblPr>
        <w:tblW w:w="5050" w:type="pct"/>
        <w:jc w:val="left"/>
        <w:tblInd w:w="-18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12"/>
        <w:gridCol w:w="718"/>
        <w:gridCol w:w="788"/>
        <w:gridCol w:w="1019"/>
        <w:gridCol w:w="772"/>
        <w:gridCol w:w="1299"/>
        <w:gridCol w:w="5107"/>
        <w:gridCol w:w="1474"/>
      </w:tblGrid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ference</w:t>
            </w:r>
          </w:p>
        </w:tc>
        <w:tc>
          <w:tcPr>
            <w:tcW w:w="3297" w:type="dxa"/>
            <w:gridSpan w:val="4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umber of primary studies reviewed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ollow-up (months)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in conclusion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Years covered (Medline)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2579" w:type="dxa"/>
            <w:gridSpan w:val="3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tudiesincluding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RR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CTs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RCTs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ther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510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tuck et al. 1993[31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8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-36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eriatric assessment and management improves survival and function in older person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79-1992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meenk et al. 1998[73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ome care programs for cancer patient had no clear effect on patient outcome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74-1997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yde et al. 2000[88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,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-12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upporting discharge from hospital to home in older people had no clear effect on patients' outcome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72-1995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cAlister et al. 2001[64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-48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sease management programs improve care, reduce hospital admissions and enhance quality of life in patients with coronary heart disease.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66-2000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lkan et al. 2001 [82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5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-36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ome visits to older people reduce mortality and admission to long term institutional care, but not hospital readmission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66-1997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arker et al. 2002[18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4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5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-6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rrangements for discharging older people, with interventions in hospital and in the patient’s home reduce HRR.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84-1999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itchell et al. 2002[87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iaison between GPs and specialists leaves most health outcomes unchanged, but improves function in chronically ill patients.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66-2001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loyd-Williams et al. 2002[60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3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hysical training in selected patients with heart failure has positive effects on quality of life.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66-2000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ibson et al. 2002[67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6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lf-management education and regular practitioner review reduce hospital admissions of adults with asthma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-*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Kwan and Sandercock 2004[26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sufficient evidence to support implementation of care pathways for hospital management of acute stroke or stroke rehabilitation.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75-2003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wadry-Sridhar et al. 2004[54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-12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pecific heart failure– targeted interventions decrease HRR but not mortality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66-2000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onseth et al. 2004[51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4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sease management programs reduced HRR for heart failure or cardiovascular disease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66-2003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hillips et al. 2004[52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-12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scharge planning and postdischarge support for older patients with heart failure reduced HRR and may improve survival.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66-2003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cAlister et al. 2004[53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9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9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5-30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ultidisciplinary care of patients with heart failure reduce heart failure hospitalizations.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66-2003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Kim and Soeken 2005[50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-12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ospital based case management decreases HRR by 6%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66-2003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hillips et al. 2005[62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-12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rt failure disease management in specialist nurse-led clinics is a promising strategy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66-2004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sai et al. 2005[46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2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4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-36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terventions that contain one or more elements of the chronic care model improve clinical outcomes and processes of care for patients with chronic illnesses.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98-2003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hellan et al. 2005[47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5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-18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sease management programs decrease hospitalizations in patients with heart failure.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66-2003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occaforte et al. 2005[48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3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5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-22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sease management programs reduce mortality and hospitalisations in patients with heart failure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80-2004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olland et al. 2005[49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ultidisciplinary interventions for heart failure, particularly those delivered at home, reduce HRR and mortality.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-2004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Kaboli et al. 2006[32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6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-3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linical pharmacist services improved care without any effect on HRR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85-2005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oyal et al. 2006[85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8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eak evidence that pharmacist-led medication reviews reduce HRR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66-2005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ovicic et al. 2006[56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-12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lf-management programs for patients with heart failure decrease HRR for heart failure.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66-2005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istiaen and Poot 2006[61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3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5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ome studies found that follow-up telephone calls by hospital health professionals in the first month after discharge from hospital had favourable effects for some outcome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-2003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atour et al. 2007[84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-6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urse-led case management for ambulatory patients improves patient satisfaction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66-2005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Kripalani et al. 2007[85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7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terventions aimed to enhance medication adherence in chronic patients improve adherence but only few other clinical outcome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67-2004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dams et al. 2007[78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2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-12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wo or more chronic care model components reduced HRR in patients with chronic obstructive lung disease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66-2005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Kozak et al. 2007[55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6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-12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n-pharmacologic treatment featuring face-to-face contact reduces heart failure HRR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66-2006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riffiths et al. 2007[30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ursing-led units for chronically ill or geriatric patients had significant effect on HRR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75-2006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ffing et al. 2007[77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4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-12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lf-management education is associated with reduced HRR in patients with chronic obstructive pulmonary disease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85-2006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app et al. 2007[66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3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-18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ducation interventions for adults who attend the emergency room for acute asthma reduce HRR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-2009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uer et al. 2008[25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6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-12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-hospital multidimensional interventions after acute coronary syndrome had no effect on HRR.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80-2007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Koshman et al. 2008[57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-12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harmacist care in the treatment of patients with heart failure reduces the risk of all-cause HRR.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-2007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eswick et al. 2008[83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9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1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-*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alls prevention interventions and community based care after hospital discharge prevented bone fracures in old patient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-2005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Khan et al. 2008[72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ome-based multidisciplinary rehabilitation after joint replacement in chronic arthropathy had no significant effect on HRR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-2006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hepperd et al. 2009b[70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arly discharge hospital at home services are not associated with economic benefits or improved health outcomes in patients with various condition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50-2008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hepperd et al. 2009c[84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ospital care at home yielded similar outcomes to inpatient care, at a similar or lower cost for selected patient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66-2008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emmens et al. 2009[76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6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-12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sease management interventions reduced HRR in patients with asthma or chronic obstructive lung disease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95-2008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aztán et al. 2009[29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-3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are in acute geriatric units had no effect on HRR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66-2008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hepperd et al. 2010[14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-3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 structured discharge plan brings about small reductions in HRR for older medical inpatient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87-2009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Van Craen et al. 2010[28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eriatric evaluation and management units had no significant effect on HRR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66-2007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otter et al. 2010[24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-6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-hospital clinical pathways reduced complications and improved documentation without effect on HRR and mortality.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uhan et al. 2011[75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-18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spiratory rehabilitation after exacerbation of chronic obstructive lung disease reduce HRR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66-2010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Vázquez &amp; Martines 2011[80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edication reconciliation prevent adverse events. Authors’ conclusión that medication reconciliation significantly reduces HRR is not borne out by data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glis et al. 2011[58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-15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elemonitoring and structured telephone support improve outcomes in patients with heart failure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66-2008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cLean et al. 2011[65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-12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elehealthcare interventions for patients with asthma reduces HRR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ong et al. 2011[10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-12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utreach nursing programs for patients with choronic obstructive lung disease had no significant effect on HRR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-2009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andoll et al. 2011[71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,4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sufficient evidence to establish the best strategies for enhancing mobility after hip fracture surgery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66-2010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ran et al. 2011 [63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7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-120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xercise-based cardiac rehabilitation reduced HRR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50-2009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Klersy et al. 2011[59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1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-18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mote patient monitoring was associated with a significantly lower number of HRR of heart failure patient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000-2009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roy et al. 2011[79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-12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mprehensive geriatric assessment at hospital with varying degrees of community support had no effect on HRR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-2009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llis et al. 2011[27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2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5-12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mprehensive geriatric assessment after an emergency admission to hospital had no effect on HRR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-2010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eppesen et al. 2012[74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-12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ospital at home for acute exacerbations of chronic obstructive pulmonary disease reduced HRR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-2010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akeda et al. 2012[45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5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3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-12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ase management, outpatient clinic, or multidisciplinary care, led by a heart failure specialist nurse reduces HRR and mortality in patients with heart failure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50-2009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ambrinou et al. 2012[44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-35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rt failure management programs with nurse-driven pre-discharge interventions and home care reduce HRR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-2009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aron et al. 2012[69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4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-12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upported discharge for stroke patients reduce longterm dependency but not HRR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66-2012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illespie et al. 2012[68]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59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*</w:t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-60</w:t>
            </w:r>
          </w:p>
        </w:tc>
        <w:tc>
          <w:tcPr>
            <w:tcW w:w="510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he evidence relating to the provision of exercise programs, education programs, medication optimisation, environmental modification or multiple intervention for preventing fractures in elderly persons is inconclusive.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46-2012</w:t>
            </w:r>
          </w:p>
        </w:tc>
      </w:tr>
    </w:tbl>
    <w:p>
      <w:pPr>
        <w:pStyle w:val="NormalWeb"/>
        <w:spacing w:lineRule="auto" w:line="360" w:before="240" w:after="280"/>
        <w:rPr>
          <w:sz w:val="22"/>
        </w:rPr>
      </w:pPr>
      <w:r>
        <w:rPr>
          <w:sz w:val="22"/>
        </w:rPr>
        <w:t>*Not reported</w:t>
      </w:r>
    </w:p>
    <w:p>
      <w:pPr>
        <w:pStyle w:val="Normal"/>
        <w:spacing w:before="0" w:after="200"/>
        <w:rPr>
          <w:sz w:val="22"/>
        </w:rPr>
      </w:pPr>
      <w:r>
        <w:rPr>
          <w:sz w:val="22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360" w:before="240" w:after="0"/>
      <w:jc w:val="left"/>
      <w:rPr/>
    </w:pPr>
    <w:r>
      <w:rPr>
        <w:rtl w:val="true"/>
      </w:rPr>
    </w:r>
  </w:p>
  <w:p>
    <w:pPr>
      <w:pStyle w:val="Footer"/>
      <w:spacing w:lineRule="auto" w:line="360" w:before="240" w:after="0"/>
      <w:jc w:val="left"/>
      <w:rPr/>
    </w:pPr>
    <w:r>
      <w:rPr>
        <w:rtl w:val="true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360" w:before="240" w:after="0"/>
      <w:jc w:val="left"/>
      <w:rPr/>
    </w:pPr>
    <w:r>
      <w:rPr>
        <w:rtl w:val="true"/>
      </w:rPr>
    </w:r>
  </w:p>
  <w:p>
    <w:pPr>
      <w:pStyle w:val="Header"/>
      <w:spacing w:lineRule="auto" w:line="360" w:before="240" w:after="0"/>
      <w:jc w:val="left"/>
      <w:rPr/>
    </w:pPr>
    <w:r>
      <w:rPr>
        <w:rtl w:val="true"/>
      </w:rPr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cs="Calibri"/>
      <w:lang w:bidi="he-IL"/>
    </w:rPr>
  </w:style>
  <w:style w:type="character" w:styleId="HeaderChar1">
    <w:name w:val="Header Char1"/>
    <w:basedOn w:val="DefaultParagraphFont"/>
    <w:qFormat/>
    <w:rPr/>
  </w:style>
  <w:style w:type="character" w:styleId="FooterChar">
    <w:name w:val="Footer Char"/>
    <w:basedOn w:val="DefaultParagraphFont"/>
    <w:qFormat/>
    <w:rPr>
      <w:rFonts w:ascii="Calibri" w:hAnsi="Calibri" w:cs="Calibri"/>
      <w:lang w:bidi="he-IL"/>
    </w:rPr>
  </w:style>
  <w:style w:type="character" w:styleId="FooterChar1">
    <w:name w:val="Footer Char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51">
    <w:name w:val="Style5"/>
    <w:basedOn w:val="Normal"/>
    <w:qFormat/>
    <w:pPr>
      <w:spacing w:lineRule="auto" w:line="240" w:before="0" w:after="0"/>
    </w:pPr>
    <w:rPr>
      <w:rFonts w:eastAsia="Times New Roman"/>
      <w:sz w:val="20"/>
      <w:szCs w:val="20"/>
      <w:lang w:bidi="fa-I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bidi w:val="1"/>
      <w:spacing w:lineRule="auto" w:line="240" w:before="0" w:after="0"/>
      <w:ind w:left="0" w:right="0" w:hanging="0"/>
      <w:jc w:val="left"/>
    </w:pPr>
    <w:rPr>
      <w:rFonts w:ascii="Calibri" w:hAnsi="Calibri" w:cs="Calibri"/>
      <w:lang w:bidi="he-IL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bidi w:val="1"/>
      <w:spacing w:lineRule="auto" w:line="240" w:before="0" w:after="0"/>
      <w:ind w:left="0" w:right="0" w:hanging="0"/>
      <w:jc w:val="left"/>
    </w:pPr>
    <w:rPr>
      <w:rFonts w:ascii="Calibri" w:hAnsi="Calibri" w:cs="Calibri"/>
      <w:lang w:bidi="he-IL"/>
    </w:rPr>
  </w:style>
  <w:style w:type="paragraph" w:styleId="H1">
    <w:name w:val="h1"/>
    <w:basedOn w:val="Normal"/>
    <w:qFormat/>
    <w:pPr>
      <w:keepNext w:val="true"/>
      <w:spacing w:lineRule="auto" w:line="240" w:before="280" w:after="280"/>
    </w:pPr>
    <w:rPr>
      <w:rFonts w:eastAsia="Times New Roman"/>
      <w:b/>
      <w:bCs/>
      <w:sz w:val="36"/>
      <w:szCs w:val="3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09:45:00Z</dcterms:created>
  <dc:creator>Acosta, Leah</dc:creator>
  <dc:description/>
  <cp:keywords/>
  <dc:language>en-US</dc:language>
  <cp:lastModifiedBy>Acosta, Leah</cp:lastModifiedBy>
  <dcterms:modified xsi:type="dcterms:W3CDTF">2012-11-28T09:58:00Z</dcterms:modified>
  <cp:revision>2</cp:revision>
  <dc:subject/>
  <dc:title/>
</cp:coreProperties>
</file>